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CD9722" w14:textId="77777777" w:rsidR="00C05811" w:rsidRDefault="00C05811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15F2E8AD" w14:textId="77777777" w:rsidR="00C05811" w:rsidRPr="00364297" w:rsidRDefault="00C05811" w:rsidP="00C05811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22D4E135" w14:textId="5E3F5AC6" w:rsidR="00C05811" w:rsidRPr="00364297" w:rsidRDefault="00C05811" w:rsidP="00C05811">
      <w:pPr>
        <w:spacing w:line="300" w:lineRule="auto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364297">
        <w:rPr>
          <w:rFonts w:ascii="Arial" w:hAnsi="Arial" w:cs="Arial"/>
          <w:b/>
          <w:bCs/>
          <w:sz w:val="28"/>
          <w:szCs w:val="28"/>
          <w:lang w:val="en-US"/>
        </w:rPr>
        <w:t xml:space="preserve">Supplementary Table </w:t>
      </w:r>
      <w:r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1</w:t>
      </w:r>
      <w:r w:rsidRPr="002436E0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: SgRNA-dependent off-target sites</w:t>
      </w:r>
      <w:r w:rsidRPr="002436E0">
        <w:t xml:space="preserve"> </w:t>
      </w:r>
      <w:r w:rsidRPr="002436E0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predicted using Cas-</w:t>
      </w:r>
      <w:proofErr w:type="spellStart"/>
      <w:r w:rsidRPr="002436E0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OFFinder</w:t>
      </w:r>
      <w:proofErr w:type="spellEnd"/>
    </w:p>
    <w:p w14:paraId="5BD0761C" w14:textId="77777777" w:rsidR="00C05811" w:rsidRPr="00364297" w:rsidRDefault="00C05811" w:rsidP="00C05811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tbl>
      <w:tblPr>
        <w:tblW w:w="10602" w:type="dxa"/>
        <w:tblInd w:w="-10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3"/>
        <w:gridCol w:w="789"/>
        <w:gridCol w:w="3551"/>
        <w:gridCol w:w="1430"/>
        <w:gridCol w:w="1143"/>
        <w:gridCol w:w="1131"/>
        <w:gridCol w:w="1285"/>
      </w:tblGrid>
      <w:tr w:rsidR="00C05811" w:rsidRPr="00364297" w14:paraId="78E11B0F" w14:textId="77777777" w:rsidTr="005265CC">
        <w:trPr>
          <w:trHeight w:val="381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FF16D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DD9F6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3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F7368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B29BD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CE524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F79BD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irection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DEB1A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ismatches</w:t>
            </w:r>
          </w:p>
        </w:tc>
      </w:tr>
      <w:tr w:rsidR="00C05811" w:rsidRPr="00364297" w14:paraId="76118953" w14:textId="77777777" w:rsidTr="005265CC">
        <w:trPr>
          <w:trHeight w:val="381"/>
        </w:trPr>
        <w:tc>
          <w:tcPr>
            <w:tcW w:w="12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80DC0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ff-target 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46FF7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RNA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84240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TGCCTGAATAACTTATTGCANGG</w:t>
            </w:r>
          </w:p>
        </w:tc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28443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r15</w:t>
            </w:r>
          </w:p>
        </w:tc>
        <w:tc>
          <w:tcPr>
            <w:tcW w:w="11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8F792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530579</w:t>
            </w:r>
          </w:p>
        </w:tc>
        <w:tc>
          <w:tcPr>
            <w:tcW w:w="11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E9833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18F41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C05811" w:rsidRPr="00364297" w14:paraId="37DC0091" w14:textId="77777777" w:rsidTr="005265CC">
        <w:trPr>
          <w:trHeight w:val="381"/>
        </w:trPr>
        <w:tc>
          <w:tcPr>
            <w:tcW w:w="1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E37C1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DB1AB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5BCB2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GCCTGAATAACTTcTTGCATGG</w:t>
            </w:r>
            <w:proofErr w:type="spellEnd"/>
          </w:p>
        </w:tc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4CEC3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CB700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562A1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575FC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05811" w:rsidRPr="00364297" w14:paraId="7967755A" w14:textId="77777777" w:rsidTr="005265CC">
        <w:trPr>
          <w:trHeight w:val="381"/>
        </w:trPr>
        <w:tc>
          <w:tcPr>
            <w:tcW w:w="12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E811D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ff-target 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BDF1E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RNA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B7AD4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TGCCTGAATAACTTATTGCANGG</w:t>
            </w:r>
          </w:p>
        </w:tc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41DA9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r22</w:t>
            </w:r>
          </w:p>
        </w:tc>
        <w:tc>
          <w:tcPr>
            <w:tcW w:w="11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2C5F7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208795</w:t>
            </w:r>
          </w:p>
        </w:tc>
        <w:tc>
          <w:tcPr>
            <w:tcW w:w="11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1924F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6CB06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C05811" w:rsidRPr="00364297" w14:paraId="134FD2CE" w14:textId="77777777" w:rsidTr="005265CC">
        <w:trPr>
          <w:trHeight w:val="381"/>
        </w:trPr>
        <w:tc>
          <w:tcPr>
            <w:tcW w:w="1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DE52D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D9CFA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C1469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TGCCTGAATtACTTtTTGgATGG</w:t>
            </w:r>
            <w:proofErr w:type="spellEnd"/>
          </w:p>
        </w:tc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7E812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ED1E7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7832E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043A5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05811" w:rsidRPr="00364297" w14:paraId="2D352FCF" w14:textId="77777777" w:rsidTr="005265CC">
        <w:trPr>
          <w:trHeight w:val="381"/>
        </w:trPr>
        <w:tc>
          <w:tcPr>
            <w:tcW w:w="12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6F5B6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ff-target 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D2EE5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RNA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CD0B2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TGCCTGAATAACTTATTGCANGG</w:t>
            </w:r>
          </w:p>
        </w:tc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F1DC5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r2</w:t>
            </w:r>
          </w:p>
        </w:tc>
        <w:tc>
          <w:tcPr>
            <w:tcW w:w="11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5F7FE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6457374</w:t>
            </w:r>
          </w:p>
        </w:tc>
        <w:tc>
          <w:tcPr>
            <w:tcW w:w="11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7948F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AD7CA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C05811" w:rsidRPr="00364297" w14:paraId="54C95097" w14:textId="77777777" w:rsidTr="005265CC">
        <w:trPr>
          <w:trHeight w:val="381"/>
        </w:trPr>
        <w:tc>
          <w:tcPr>
            <w:tcW w:w="1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7EBD1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EA60A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4A3E1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TtCCTGAATcACTTATTGaAAGG</w:t>
            </w:r>
            <w:proofErr w:type="spellEnd"/>
          </w:p>
        </w:tc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FA4D7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38520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6FF3A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A55C6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05811" w:rsidRPr="00364297" w14:paraId="1CCA3A5E" w14:textId="77777777" w:rsidTr="005265CC">
        <w:trPr>
          <w:trHeight w:val="381"/>
        </w:trPr>
        <w:tc>
          <w:tcPr>
            <w:tcW w:w="12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58B85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ff-target 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63EEA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RNA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8696D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TGCCTGAATAACTTATTGCANGG</w:t>
            </w:r>
          </w:p>
        </w:tc>
        <w:tc>
          <w:tcPr>
            <w:tcW w:w="14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1734E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r4</w:t>
            </w:r>
          </w:p>
        </w:tc>
        <w:tc>
          <w:tcPr>
            <w:tcW w:w="11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16926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6326889</w:t>
            </w:r>
          </w:p>
        </w:tc>
        <w:tc>
          <w:tcPr>
            <w:tcW w:w="11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BD3A3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2DF39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C05811" w:rsidRPr="00364297" w14:paraId="618EBB61" w14:textId="77777777" w:rsidTr="005265CC">
        <w:trPr>
          <w:trHeight w:val="381"/>
        </w:trPr>
        <w:tc>
          <w:tcPr>
            <w:tcW w:w="1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DE585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AC9BA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9B711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642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TGCCTtcATAACTTAaTGCAAGG</w:t>
            </w:r>
            <w:proofErr w:type="spellEnd"/>
          </w:p>
        </w:tc>
        <w:tc>
          <w:tcPr>
            <w:tcW w:w="14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0E07D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10909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447C7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28F43" w14:textId="77777777" w:rsidR="00C05811" w:rsidRPr="00364297" w:rsidRDefault="00C05811" w:rsidP="005265C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3BB7615D" w14:textId="77777777" w:rsidR="00C05811" w:rsidRPr="00364297" w:rsidRDefault="00C05811" w:rsidP="00C0581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2E151AA" w14:textId="77777777" w:rsidR="00C05811" w:rsidRDefault="00C05811" w:rsidP="00C05811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3D7A3FEB" w14:textId="77777777" w:rsidR="00C05811" w:rsidRDefault="00C05811" w:rsidP="00C05811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13FF814B" w14:textId="77777777" w:rsidR="00C05811" w:rsidRPr="00C05811" w:rsidRDefault="00C05811" w:rsidP="00C05811">
      <w:pPr>
        <w:rPr>
          <w:rFonts w:ascii="Arial" w:hAnsi="Arial" w:cs="Arial"/>
          <w:sz w:val="28"/>
          <w:szCs w:val="28"/>
          <w:lang w:val="en-US"/>
        </w:rPr>
        <w:sectPr w:rsidR="00C05811" w:rsidRPr="00C0581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D925E8A" w14:textId="6AEE2132" w:rsidR="00D01143" w:rsidRPr="00364297" w:rsidRDefault="00364297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364297">
        <w:rPr>
          <w:rFonts w:ascii="Arial" w:hAnsi="Arial" w:cs="Arial"/>
          <w:b/>
          <w:bCs/>
          <w:sz w:val="28"/>
          <w:szCs w:val="28"/>
          <w:lang w:val="en-US"/>
        </w:rPr>
        <w:lastRenderedPageBreak/>
        <w:t>Supplementary</w:t>
      </w:r>
      <w:r w:rsidR="00F430BD" w:rsidRPr="00364297">
        <w:rPr>
          <w:rFonts w:ascii="Arial" w:hAnsi="Arial" w:cs="Arial"/>
          <w:b/>
          <w:bCs/>
          <w:sz w:val="28"/>
          <w:szCs w:val="28"/>
          <w:lang w:val="en-US"/>
        </w:rPr>
        <w:t xml:space="preserve"> Table </w:t>
      </w:r>
      <w:r w:rsidR="00C05811">
        <w:rPr>
          <w:rFonts w:ascii="Arial" w:hAnsi="Arial" w:cs="Arial"/>
          <w:b/>
          <w:bCs/>
          <w:sz w:val="28"/>
          <w:szCs w:val="28"/>
          <w:lang w:val="en-US"/>
        </w:rPr>
        <w:t>2</w:t>
      </w:r>
      <w:r w:rsidRPr="00364297">
        <w:rPr>
          <w:rFonts w:ascii="Arial" w:hAnsi="Arial" w:cs="Arial"/>
          <w:b/>
          <w:bCs/>
          <w:sz w:val="28"/>
          <w:szCs w:val="28"/>
          <w:lang w:val="en-US"/>
        </w:rPr>
        <w:t xml:space="preserve">. </w:t>
      </w:r>
      <w:r w:rsidR="002436E0">
        <w:rPr>
          <w:rFonts w:ascii="Arial" w:hAnsi="Arial" w:cs="Arial"/>
          <w:b/>
          <w:bCs/>
          <w:sz w:val="28"/>
          <w:szCs w:val="28"/>
          <w:lang w:val="en-US"/>
        </w:rPr>
        <w:t>Primer sequences used in PCR for NGS</w:t>
      </w:r>
    </w:p>
    <w:p w14:paraId="673D2BB0" w14:textId="77777777" w:rsidR="00F430BD" w:rsidRPr="00364297" w:rsidRDefault="00F430BD">
      <w:pPr>
        <w:rPr>
          <w:lang w:val="en-US"/>
        </w:rPr>
      </w:pPr>
    </w:p>
    <w:tbl>
      <w:tblPr>
        <w:tblW w:w="9634" w:type="dxa"/>
        <w:tblInd w:w="-5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4"/>
        <w:gridCol w:w="851"/>
        <w:gridCol w:w="1984"/>
        <w:gridCol w:w="1418"/>
        <w:gridCol w:w="4107"/>
      </w:tblGrid>
      <w:tr w:rsidR="00364297" w:rsidRPr="006C4FC6" w14:paraId="5DF1495F" w14:textId="77777777" w:rsidTr="006C4FC6">
        <w:trPr>
          <w:trHeight w:val="941"/>
        </w:trPr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CC423" w14:textId="77777777" w:rsidR="00F430BD" w:rsidRPr="00F430BD" w:rsidRDefault="00F430BD" w:rsidP="00F430B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30B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D401D" w14:textId="77777777" w:rsidR="00F430BD" w:rsidRPr="00F430BD" w:rsidRDefault="00F430BD" w:rsidP="00F430B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30B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18ABA" w14:textId="77777777" w:rsidR="00F430BD" w:rsidRPr="00F430BD" w:rsidRDefault="00F430BD" w:rsidP="00F430B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30B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3D483" w14:textId="77777777" w:rsidR="00F430BD" w:rsidRPr="00F430BD" w:rsidRDefault="00F430BD" w:rsidP="00F430B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30B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nnealing Temperature</w:t>
            </w:r>
          </w:p>
        </w:tc>
        <w:tc>
          <w:tcPr>
            <w:tcW w:w="4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CA8B6" w14:textId="77777777" w:rsidR="00F430BD" w:rsidRPr="00F430BD" w:rsidRDefault="00F430BD" w:rsidP="00F430B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30B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mplicon</w:t>
            </w:r>
          </w:p>
        </w:tc>
      </w:tr>
      <w:tr w:rsidR="00F430BD" w:rsidRPr="006C4FC6" w14:paraId="7DAD06F6" w14:textId="77777777" w:rsidTr="006C4FC6">
        <w:trPr>
          <w:trHeight w:val="1141"/>
        </w:trPr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8BA13" w14:textId="77777777" w:rsidR="00F430BD" w:rsidRPr="00F430BD" w:rsidRDefault="00F430BD" w:rsidP="00F430B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30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ff-target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72858" w14:textId="1FE12DF4" w:rsidR="00F430BD" w:rsidRPr="00F430BD" w:rsidRDefault="006C4FC6" w:rsidP="00F430B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W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38FB6" w14:textId="77777777" w:rsidR="00F430BD" w:rsidRPr="00F430BD" w:rsidRDefault="00F430BD" w:rsidP="00F430B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30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CACTATGTTGCCCAGGCTG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D077E" w14:textId="1F809027" w:rsidR="00F430BD" w:rsidRPr="00F430BD" w:rsidRDefault="00F430BD" w:rsidP="00F430B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30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6</w:t>
            </w:r>
            <w:r w:rsidRPr="006C4FC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ºC</w:t>
            </w:r>
          </w:p>
        </w:tc>
        <w:tc>
          <w:tcPr>
            <w:tcW w:w="4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454676" w14:textId="77777777" w:rsidR="00F430BD" w:rsidRPr="00F430BD" w:rsidRDefault="00F430BD" w:rsidP="00F430B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30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CACTATGTTGCCCAGGCTGGTCTTGAACTCCTGGGCTGAAGTGATCCTCCTGTCTCAGCCTCCCAAGTGCTGGGATTACAGGCACGAGCCACCAAGCCCAGCCTGAATAACTTCTTGCATGGCAGATGGAAAAGGCTGCCAACCATTTAGCTAGTCTCTCAACCAGGCAACTCGTAATATGCAGATTTAGGCAATAGCAGAAG</w:t>
            </w:r>
          </w:p>
        </w:tc>
      </w:tr>
      <w:tr w:rsidR="00F430BD" w:rsidRPr="006C4FC6" w14:paraId="40B73903" w14:textId="77777777" w:rsidTr="006C4FC6">
        <w:trPr>
          <w:trHeight w:val="941"/>
        </w:trPr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1135C" w14:textId="77777777" w:rsidR="00F430BD" w:rsidRPr="00F430BD" w:rsidRDefault="00F430BD" w:rsidP="00F430B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0A456" w14:textId="001B896E" w:rsidR="00F430BD" w:rsidRPr="00F430BD" w:rsidRDefault="006C4FC6" w:rsidP="00F430B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V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D5116" w14:textId="77777777" w:rsidR="00F430BD" w:rsidRPr="00F430BD" w:rsidRDefault="00F430BD" w:rsidP="00F430B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30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TCTGCTATTGCCTAAATCTGCA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C644E" w14:textId="77777777" w:rsidR="00F430BD" w:rsidRPr="00F430BD" w:rsidRDefault="00F430BD" w:rsidP="00F430B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F0B75D" w14:textId="77777777" w:rsidR="00F430BD" w:rsidRPr="00F430BD" w:rsidRDefault="00F430BD" w:rsidP="00F430B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C4FC6" w:rsidRPr="006C4FC6" w14:paraId="0A7CDC3B" w14:textId="77777777" w:rsidTr="006C4FC6">
        <w:trPr>
          <w:trHeight w:val="1258"/>
        </w:trPr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2F3D7" w14:textId="77777777" w:rsidR="006C4FC6" w:rsidRPr="00F430BD" w:rsidRDefault="006C4FC6" w:rsidP="006C4F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30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ff-target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17173" w14:textId="4D3FD680" w:rsidR="006C4FC6" w:rsidRPr="00F430BD" w:rsidRDefault="006C4FC6" w:rsidP="006C4F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W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A034C" w14:textId="77777777" w:rsidR="006C4FC6" w:rsidRPr="00F430BD" w:rsidRDefault="006C4FC6" w:rsidP="006C4F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30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CTGAGTGGAGGGTATATAAA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D4F22" w14:textId="5BFA5840" w:rsidR="006C4FC6" w:rsidRPr="00F430BD" w:rsidRDefault="006C4FC6" w:rsidP="006C4F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30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3</w:t>
            </w:r>
            <w:r w:rsidRPr="006C4FC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ºC</w:t>
            </w:r>
          </w:p>
        </w:tc>
        <w:tc>
          <w:tcPr>
            <w:tcW w:w="4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4191A2" w14:textId="77777777" w:rsidR="006C4FC6" w:rsidRPr="00F430BD" w:rsidRDefault="006C4FC6" w:rsidP="006C4F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30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CTGAGTGGAGGGTATATAAAAGTTATTTTGTATGTATTAAATATGTAATAAAAATTTTTCTCCAGAAGTTTTATTATTTTTTAAGAGTGGAAAAATAACACAAATGTCATCTCCATCCAAAAAGTAATTCAGGCACTGAGTACTTATTTTTAAATGCGTTTTGAATTCTTTGCCAATGAGAGATGCCTGAAACACGGAAAGGAAAGACCTAGTGATCCTTGTTTGTCCCATGACATTGGC</w:t>
            </w:r>
          </w:p>
        </w:tc>
      </w:tr>
      <w:tr w:rsidR="006C4FC6" w:rsidRPr="006C4FC6" w14:paraId="4B1DDCB3" w14:textId="77777777" w:rsidTr="006C4FC6">
        <w:trPr>
          <w:trHeight w:val="941"/>
        </w:trPr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977E1" w14:textId="77777777" w:rsidR="006C4FC6" w:rsidRPr="00F430BD" w:rsidRDefault="006C4FC6" w:rsidP="006C4F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8F8A3" w14:textId="29601C67" w:rsidR="006C4FC6" w:rsidRPr="00F430BD" w:rsidRDefault="006C4FC6" w:rsidP="006C4F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V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74F78" w14:textId="77777777" w:rsidR="006C4FC6" w:rsidRPr="00F430BD" w:rsidRDefault="006C4FC6" w:rsidP="006C4F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30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CCAATGTCATGGGACAAAC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088A9" w14:textId="77777777" w:rsidR="006C4FC6" w:rsidRPr="00F430BD" w:rsidRDefault="006C4FC6" w:rsidP="006C4F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077B9C" w14:textId="77777777" w:rsidR="006C4FC6" w:rsidRPr="00F430BD" w:rsidRDefault="006C4FC6" w:rsidP="006C4F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C4FC6" w:rsidRPr="006C4FC6" w14:paraId="4DABEBA0" w14:textId="77777777" w:rsidTr="006C4FC6">
        <w:trPr>
          <w:trHeight w:val="1138"/>
        </w:trPr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88E60" w14:textId="77777777" w:rsidR="006C4FC6" w:rsidRPr="00F430BD" w:rsidRDefault="006C4FC6" w:rsidP="006C4F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30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ff-target 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AE06E" w14:textId="1D00D2B8" w:rsidR="006C4FC6" w:rsidRPr="00F430BD" w:rsidRDefault="006C4FC6" w:rsidP="006C4F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W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0907D" w14:textId="77777777" w:rsidR="006C4FC6" w:rsidRPr="00F430BD" w:rsidRDefault="006C4FC6" w:rsidP="006C4F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30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CACTCTGAGGACTCACAG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3CB8C" w14:textId="7B8F917D" w:rsidR="006C4FC6" w:rsidRPr="00F430BD" w:rsidRDefault="006C4FC6" w:rsidP="006C4F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30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4</w:t>
            </w:r>
            <w:r w:rsidRPr="006C4FC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ºC</w:t>
            </w:r>
          </w:p>
        </w:tc>
        <w:tc>
          <w:tcPr>
            <w:tcW w:w="4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44A647" w14:textId="77777777" w:rsidR="006C4FC6" w:rsidRPr="00F430BD" w:rsidRDefault="006C4FC6" w:rsidP="006C4F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30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CACTCTGAGGACTCACAGACCTTTGCCTGACTCATGGTGTAGGCTGCAGCCTGGTACTTCCTTCAAAGGGCCTGTGGATTCTTTCAGTTTCCTGTTCAGTTCCTGAATCACTTATTGAAAGGAAGTGTTTATGGCGTGAATTTCTAAACACTATTTTGTCCTTCCAAGTGGGAGAGGTGTGCTAGCAATGCCTCTAATCAGCCATGATG</w:t>
            </w:r>
          </w:p>
        </w:tc>
      </w:tr>
      <w:tr w:rsidR="006C4FC6" w:rsidRPr="006C4FC6" w14:paraId="05D41886" w14:textId="77777777" w:rsidTr="006C4FC6">
        <w:trPr>
          <w:trHeight w:val="941"/>
        </w:trPr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B404D" w14:textId="77777777" w:rsidR="006C4FC6" w:rsidRPr="00F430BD" w:rsidRDefault="006C4FC6" w:rsidP="006C4F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EA862" w14:textId="064E179B" w:rsidR="006C4FC6" w:rsidRPr="00F430BD" w:rsidRDefault="006C4FC6" w:rsidP="006C4F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V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E8C5A" w14:textId="77777777" w:rsidR="006C4FC6" w:rsidRPr="00F430BD" w:rsidRDefault="006C4FC6" w:rsidP="006C4F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30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TCATGGCTGATTAGAGGC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AF685" w14:textId="77777777" w:rsidR="006C4FC6" w:rsidRPr="00F430BD" w:rsidRDefault="006C4FC6" w:rsidP="006C4F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A00B08" w14:textId="77777777" w:rsidR="006C4FC6" w:rsidRPr="00F430BD" w:rsidRDefault="006C4FC6" w:rsidP="006C4F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C4FC6" w:rsidRPr="006C4FC6" w14:paraId="72D379AF" w14:textId="77777777" w:rsidTr="006C4FC6">
        <w:trPr>
          <w:trHeight w:val="1128"/>
        </w:trPr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D8A0C" w14:textId="77777777" w:rsidR="006C4FC6" w:rsidRPr="00F430BD" w:rsidRDefault="006C4FC6" w:rsidP="006C4F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30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ff-target 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5BF21" w14:textId="6E84F259" w:rsidR="006C4FC6" w:rsidRPr="00F430BD" w:rsidRDefault="006C4FC6" w:rsidP="006C4F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W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24DD8" w14:textId="77777777" w:rsidR="006C4FC6" w:rsidRPr="00F430BD" w:rsidRDefault="006C4FC6" w:rsidP="006C4F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30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CAGAGAGAAGAATGACAATTCC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15726" w14:textId="58F74607" w:rsidR="006C4FC6" w:rsidRPr="00F430BD" w:rsidRDefault="006C4FC6" w:rsidP="006C4F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30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3</w:t>
            </w:r>
            <w:r w:rsidRPr="006C4FC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ºC</w:t>
            </w:r>
          </w:p>
        </w:tc>
        <w:tc>
          <w:tcPr>
            <w:tcW w:w="41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891410" w14:textId="77777777" w:rsidR="006C4FC6" w:rsidRPr="00F430BD" w:rsidRDefault="006C4FC6" w:rsidP="006C4F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30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GAGCTGGAGGGTCTTAGAAATTTTATAGGGAAAAGTGATTTAAAAGAATACTTCCCTTCTAGGGATTTAATTCATCTGTTCCTCCAAAGGCCTCACTTTTTGGAGATCTTATAGATCAAAAACCTTGCATTAAGTTATGAAGGCACTAAGTAATACAGTTGAGTTAGCAGAAGGAATGAACTCCTTCAGGGAATTGTCATTCTTCTCTCTGAG</w:t>
            </w:r>
          </w:p>
        </w:tc>
      </w:tr>
      <w:tr w:rsidR="006C4FC6" w:rsidRPr="006C4FC6" w14:paraId="4C117640" w14:textId="77777777" w:rsidTr="006C4FC6">
        <w:trPr>
          <w:trHeight w:val="941"/>
        </w:trPr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0208B" w14:textId="77777777" w:rsidR="006C4FC6" w:rsidRPr="00F430BD" w:rsidRDefault="006C4FC6" w:rsidP="006C4F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D329C" w14:textId="5526F4AC" w:rsidR="006C4FC6" w:rsidRPr="00F430BD" w:rsidRDefault="006C4FC6" w:rsidP="006C4F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V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B7AC3" w14:textId="77777777" w:rsidR="006C4FC6" w:rsidRPr="00F430BD" w:rsidRDefault="006C4FC6" w:rsidP="006C4F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430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GAGCTGGAGGGTCTTAG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180DA" w14:textId="77777777" w:rsidR="006C4FC6" w:rsidRPr="00F430BD" w:rsidRDefault="006C4FC6" w:rsidP="006C4F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890855" w14:textId="77777777" w:rsidR="006C4FC6" w:rsidRPr="00F430BD" w:rsidRDefault="006C4FC6" w:rsidP="006C4F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5624BC3C" w14:textId="77777777" w:rsidR="00364297" w:rsidRPr="00364297" w:rsidRDefault="00364297" w:rsidP="00C05811">
      <w:pPr>
        <w:rPr>
          <w:rFonts w:ascii="Arial" w:hAnsi="Arial" w:cs="Arial"/>
          <w:sz w:val="22"/>
          <w:szCs w:val="22"/>
          <w:lang w:val="en-US"/>
        </w:rPr>
      </w:pPr>
    </w:p>
    <w:sectPr w:rsidR="00364297" w:rsidRPr="003642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C2A9D"/>
    <w:multiLevelType w:val="multilevel"/>
    <w:tmpl w:val="FD0088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Sub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4514B7C"/>
    <w:multiLevelType w:val="multilevel"/>
    <w:tmpl w:val="5CB05D3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num w:numId="1" w16cid:durableId="1076174821">
    <w:abstractNumId w:val="1"/>
  </w:num>
  <w:num w:numId="2" w16cid:durableId="20286332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0BD"/>
    <w:rsid w:val="000F3E18"/>
    <w:rsid w:val="000F5BEF"/>
    <w:rsid w:val="00136072"/>
    <w:rsid w:val="0020391C"/>
    <w:rsid w:val="002436E0"/>
    <w:rsid w:val="002717F5"/>
    <w:rsid w:val="00290340"/>
    <w:rsid w:val="002C72E9"/>
    <w:rsid w:val="00364297"/>
    <w:rsid w:val="00425883"/>
    <w:rsid w:val="006434A9"/>
    <w:rsid w:val="00676E93"/>
    <w:rsid w:val="006C4FC6"/>
    <w:rsid w:val="00813F8E"/>
    <w:rsid w:val="0088475C"/>
    <w:rsid w:val="00894FCC"/>
    <w:rsid w:val="008C7C0C"/>
    <w:rsid w:val="00A47B64"/>
    <w:rsid w:val="00B872DF"/>
    <w:rsid w:val="00C05811"/>
    <w:rsid w:val="00D01143"/>
    <w:rsid w:val="00EB1B6B"/>
    <w:rsid w:val="00EB600E"/>
    <w:rsid w:val="00EC79CD"/>
    <w:rsid w:val="00F03ABF"/>
    <w:rsid w:val="00F43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CFB8E4"/>
  <w15:chartTrackingRefBased/>
  <w15:docId w15:val="{35537898-CB02-D44D-B966-A7BAD3429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0BD"/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F430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F430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F430B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F430B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F430B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F430B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F430B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F430B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F430B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ub2">
    <w:name w:val="Sub2"/>
    <w:basedOn w:val="Normal"/>
    <w:link w:val="Sub2Carter"/>
    <w:autoRedefine/>
    <w:qFormat/>
    <w:rsid w:val="00676E93"/>
    <w:pPr>
      <w:numPr>
        <w:ilvl w:val="1"/>
        <w:numId w:val="2"/>
      </w:numPr>
      <w:spacing w:before="480" w:after="280"/>
      <w:ind w:left="792" w:hanging="432"/>
      <w:jc w:val="both"/>
      <w:outlineLvl w:val="2"/>
    </w:pPr>
    <w:rPr>
      <w:rFonts w:ascii="Arial" w:eastAsiaTheme="minorHAnsi" w:hAnsi="Arial" w:cs="Arial"/>
      <w:b/>
      <w:bCs/>
      <w:i/>
      <w:iCs/>
      <w:color w:val="000000" w:themeColor="text1"/>
      <w:kern w:val="24"/>
      <w:szCs w:val="21"/>
      <w:lang w:val="en-US" w:eastAsia="en-US"/>
      <w14:ligatures w14:val="standardContextual"/>
    </w:rPr>
  </w:style>
  <w:style w:type="character" w:customStyle="1" w:styleId="Sub2Carter">
    <w:name w:val="Sub2 Caráter"/>
    <w:basedOn w:val="Tipodeletrapredefinidodopargrafo"/>
    <w:link w:val="Sub2"/>
    <w:rsid w:val="00676E93"/>
    <w:rPr>
      <w:rFonts w:ascii="Arial" w:hAnsi="Arial" w:cs="Arial"/>
      <w:b/>
      <w:bCs/>
      <w:i/>
      <w:iCs/>
      <w:color w:val="000000" w:themeColor="text1"/>
      <w:kern w:val="24"/>
      <w:szCs w:val="21"/>
      <w:lang w:val="en-US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F430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F430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F430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F430B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F430BD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F430B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F430BD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F430B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F430B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F430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F430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F430B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F430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F430B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F430B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430B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F430B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F430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F430BD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F430BD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20391C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20391C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20391C"/>
    <w:rPr>
      <w:rFonts w:ascii="Times New Roman" w:eastAsia="Times New Roman" w:hAnsi="Times New Roman" w:cs="Times New Roman"/>
      <w:kern w:val="0"/>
      <w:sz w:val="20"/>
      <w:szCs w:val="20"/>
      <w:lang w:eastAsia="pt-PT"/>
      <w14:ligatures w14:val="none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20391C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20391C"/>
    <w:rPr>
      <w:rFonts w:ascii="Times New Roman" w:eastAsia="Times New Roman" w:hAnsi="Times New Roman" w:cs="Times New Roman"/>
      <w:b/>
      <w:bCs/>
      <w:kern w:val="0"/>
      <w:sz w:val="20"/>
      <w:szCs w:val="20"/>
      <w:lang w:eastAsia="pt-P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8</Words>
  <Characters>1682</Characters>
  <Application>Microsoft Office Word</Application>
  <DocSecurity>0</DocSecurity>
  <Lines>157</Lines>
  <Paragraphs>7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3145149</dc:creator>
  <cp:keywords/>
  <dc:description/>
  <cp:lastModifiedBy>2013145149</cp:lastModifiedBy>
  <cp:revision>6</cp:revision>
  <dcterms:created xsi:type="dcterms:W3CDTF">2026-01-12T16:02:00Z</dcterms:created>
  <dcterms:modified xsi:type="dcterms:W3CDTF">2026-01-18T21:29:00Z</dcterms:modified>
</cp:coreProperties>
</file>